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340"/>
        <w:gridCol w:w="4579"/>
        <w:gridCol w:w="1161"/>
      </w:tblGrid>
      <w:tr>
        <w:trPr>
          <w:trHeight w:val="692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stematic Nam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Name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 </w:t>
            </w: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Log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 xml:space="preserve"> Fold Expression</w:t>
            </w:r>
          </w:p>
        </w:tc>
      </w:tr>
      <w:tr>
        <w:trPr>
          <w:trHeight w:val="413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bohydrate Metabolism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3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aconitase; regulated byGcn4p; induced by amino acid starvation (3-AT treatment)or amphotericin B, phagocytosis; fluconazole-downregulated; expression greater in high iron; antigenicin human or murine infe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lucosamine-6-phosphate acetyltransferase; enzyme of UDP-GlcNAc biosynthesis; required for viability in absence of GlcNAc supplementation; required for persistent infection and wild-type virulence in mouse systemic infe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1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with similarity to S. cerevisiae SDH1,which is a flavoprotein subunit of succinate dehydrogenase; soluble protein in hyphae; macrophage-downregulated protein level; downregulated by Efg1p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7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isocitrate dehydrogenase subunit; transcription is upregulated in response to treatment with ciclopirox olamine; transcriptionally regulated by iron; expression greater in high ir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isocitrate dehydrogenase; expression is regulated upon white-opaque switching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M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acetylglucosamine mutase (N-acetylglucosamine-phosphate mutase); enzyme of UDP-N-acetylglucosamine (UDP-GlcNAc) biosynth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similar to alpha chain of pyruvate dehydrogenase; fluconazol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ll wall Maintanence and integrity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osphomannose isomerase; cell wall biosynthesis enzyme; drug target; functional homolog of S. cerevisiae and E. coli phosphomannose isomerase; Gcn4p-regulated;repressed by 3-AT; induced on adherence to polystyrene, phagocyto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5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PI-anchored protein; hyphal induced;Hog1p-downregulated; induced in a cyr1 or efg1 homozygous null mutant; shows colony morphology-related gene regulation by Ssn6p; upregulated in an RHE mod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M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osphomannomutase; enzyme of O- and N-linked mannosylation; inter converts mannose-6-phosphate and mannose-l-phosphate; functional homolog of S. cerevisiaeSec53p; antigenic during murine systemic infe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secretory pathway P-type Ca2+/Mn2+-ATPase, required for protein glycosylation and cell wall maintenance; putative ortholog of S. cerevisiae PMR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7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PI-anchored protein of unknown function; alkaline upregulated; greater transcription in hyphal form than yeast form; regulated by Nrg1p, Rfg1p,Tup1p; regulated by Tsa1p, Tsa1Bp in minimal media at 37;not essential for viabil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I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volved in attachment of GPI-linked proteins to cell wall; member of major facilitator superfamily; phosphodiesterase/nucleotide pyrophosphatase domain; similar to S. cerevisiae Gpi7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3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I1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of major facilitator superfamily; has phosphodiesterase/nucleotide pyrophosphatase domain; similar to S. cerevisiae Gpi13p, which acts in GPI anchor biosynth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ein Metabolism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sparagine synthetase; soluble protein in hyphae; regulated by Rim101p; decreased expression at pH 4 compared to pH 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-Deoxy-D-arabinoheptulosonate-7-phosphatesynthase; enzyme of aromatic amino acid biosynthesis; GCN-regulated; feedback-inhibited by tyrosine when produced in S. cerevisiae; fungal-specific; Aro3p and Aro4p catalyze the same rea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5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-Deoxy-D-arabinoheptulosonate-7-phosphatesynthase; enzyme of aromatic amino acid biosynthesis; GCN-regulated; feedback-inhibited by phenylalanine when heterologously produced in S. cerevisiae; Aro3p and Aro4pcatalyze the same rea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de-DE"/>
              </w:rPr>
              <w:t>ARO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romatic transaminase of the Ehrlich fusel oil pathway of aromatic alcohol biosynthesis; Rim101p-independent pH-regulation (alkaline induced); protein abundance is affected by URA3 expression in the CAI-4strain background; Gcn4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3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enzyme of amino acid biosynthesis;Gcn4p-regulated; upregulated in biofilm; S. cerevisiae ortholog is Gcn4p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macrophage/pseudohyphal-induced; similar to S. cerevisiaeBul1p, which may be involved in selection of substrates for ubiquitin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Y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mino acid sensor, required for wild-type hyphal growth on solid serum or Lees media, but not for hyphal growth under all conditions; similar to S. cerevisiaeSsy1p aminoacid sensor and to aminoacid permeases; 12 predicted membrane spanning reg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V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threonine dehydratase;regulated by Gcn4p and Gcn2p; induced in response to aminoacid starvation (3-aminotriazole treatment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V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regulatory subunit of acetolacetate synthase ; fungal-specific (no human or murine homolog);alkaline upregulated; regulated by Gcn2p and 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N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al activator of general amino acid control response; required for Efg1p-dependentpseudohyphal filament induction by amino acid starvation but not by serum; upregulated in the presence of human whole blood or PMN cel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down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enzyme of arginine biosynthesis; transcription of genes of arginine biosynthesis pathway, except for ARG2, is induced upon phagocytosis by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P phosphoribosyl transferase; enzyme of histidine biosynthesis; fungal-specific (no human, murine homolog); upregulated in biofilm; acid upregulated/alkaline downregulated by Rim101p; regulated by Gcn2p, Gcn4p; strain CA9 is a his1 muta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enzyme of amino acid biosynthesis; upregulated in biofilm; regulated by Gcn2p and Gcn4p; S.cerevisiae ortholog is Gcn4p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2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 similar to S. cerevisiae Aat2p, which is an aspartate aminotransferase involved in nitrogen metabolis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yl-tRNA synthetase; charges the tRNA that recognizes the CUG codon, which typically specifies Leu, but specifies Ser in C. albicans; complements S.cerevisiae ses1 mutant viability; soluble protein in hyphae; macrophage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S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NA-Phe synthetase; genes encoding ribosomal subunits, translation factors, and tRNA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8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NA-Asn synthetase; genes encoding ribosomal subunits, translation factors, and tRNA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CDC6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solic leucyl tRNA synthetase; has conserved amino acid and ATP binding class I signature, tRNA binding, and proofreading motifs; likely essential for growth, based on in sertional mutagenesis strategy; similar to S. cerevisiae Cdc60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7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LA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Alanyl-tRNA synthetase; translational regulation generates cytoplasmic and mitochondrial forms; regulatedby Gcn4p; repressed upon amino acid starvation (3-AT);translation-related genes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1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KR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Putative tRNA-Lys synthetase; genes encoding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1.4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95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VA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Putative tRNA-Val synthetase; genes encoding ribosomal subunits, translation factors, and tRNA synthetases are downregulated upon phagocytosis by murinem acrophage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GR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Putative tRNA-Gly synthetase; genes encoding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WR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Putative tRNA-Trp synthetase; genes encoding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2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HM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type I protein arginine methyl transferases(PRMT) involved in asymmetric dimethylation of arginine residues; involved in nuclear export of Npl3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0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lfur Containing amino acid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4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CYS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redicted enzyme of sulfur amino acid biosynthesis; upregulated in biofilm; alkalineupregulated; amphotericin B induced; possibly adherence-induced; induced by heavy metal (cadmium) stress,oxidative stress (via Cap1p); Hog1p regulated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TH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homoserine kinase; fungal-specific (no human or murine homolog); transcription is regulated byTup1p; amphotericin B repressed; regulated by Gcn2p andGcn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5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CYS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redicted enzyme of sulfur amino acidbiosynthesis; antigenic in mouse; upregulated in biofilm;alkaline upregulated; macrophage/pseudohyphal-induced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ET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TP sulfurlyase of sulfate assimilation; repressed by Met or Cys, Sfu1p, or in fluconazole-resistant isolate; strongly induced on biofilm formation, even in presence of Met and Cys; Hog1p-,caspofungin-, possibly adherenc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ET1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predicted role in sulfur metabolism; induced upon biofilm formation; possibly adherenc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ET1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enzyme of sulfur amino acid metabolism; biofilm-induced expression; upregulated in the presence of human whole blood or polymorphonuclear (PMN)cells; Hog1p-induced; possibly adherenc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nl-NL"/>
              </w:rPr>
              <w:t>MX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a methionine sulfoxide reductase; flucytosine induced; Plc1p-regulated;upregulated in the presence of human neutrophils; macrophage regulated (gene induced, protein decreased);possibly adherenc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M1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enzyme of sulfur amino acid biosynthesis; putative role in regulation of cell wall biogenesis; upregulated in biofilm; possibly adherence-induced; regulated by Tsa1p, Tsa1Bp under H2O2 stress;Gcn4p-regulated; Tbf1p-activ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52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rotein similar to Aspergillus CYSK O-acetylserine sulfhydrylase, suggesting that C. albicans uses an O-acetyl-serine (OAS) pathway of sulfur assimilation; upregulated in biofilm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0.81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bCs/>
                <w:i/>
                <w:sz w:val="18"/>
                <w:szCs w:val="18"/>
                <w:lang w:val="nl-NL"/>
              </w:rPr>
              <w:t>Lipid Metabolism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rf19.5949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bCs/>
                <w:sz w:val="18"/>
                <w:szCs w:val="18"/>
                <w:lang w:val="nl-NL"/>
              </w:rPr>
              <w:t>FAS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pha subunit of fatty-acid synthase; required for virulence in mouse systemic infection and rat oropharyngeal infection models; regulated by Efg1p;fluconazole-induced; amphotericin B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eta subunit of fatty-acid synthase; multifunctional enzyme; fluconazole-induced; amphotericin B, caspofungin repressed; macrophage/pseudohyphal-induced; fungal-specific 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G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qualene epoxidase, catalyzes epoxidation of squalene to 2,3(S)-oxidosqualene in the ergosterol biosynthetic pathway; essential; target of allylamine antifungal drugs; uses NADH as a reducing cofactor, while S. cerevisiae Erg1p uses NADP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G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-8 sterol isomerase; enzyme of ergosterolbiosynthesis pathway; converts fecosterol to episterol; mutant is hypersensitive to multiple drugs; ketoconazol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G1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nosterol 14-alpha-demethylase, member of cytochrome P450 family that functions in ergosterol biosynthesis; target of azole antifungals; may contributeto drug resistance; azole- or biofilm-induced; subject to hypoxic regul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G2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C-4 methyl sterol oxidase with role inC4-demethylation of ergosterol biosynthesis intermediates, based on similarity to S. cerevisiae Erg25p; fluconazole-induced; upregulated in biofilm and in azole-resistantstr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PS3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utophosphorylated phosphatidylinositol 3-kinase, class III, required for wild-type vesicle transport, hyphal growth, adherence to fibroblasts, and virulence in mouse systemic infection; low abundance mRNA, growth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8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CS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ceramide hydroxylase; transcription is regulated by Nrg1p; transcriptionally regulated by iron; expression greater in high iron; fluconazol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9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ositol phosphorylceramide (IPC) synthase, catalyzes the key step in the synthesis of sphingolipids; potential target for antifungal drugs; mutations confer resistance to aureobasidin 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D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elta-12 fatty acid desaturase, involved in production of linoleic acid, which is a major component of membran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M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pha subunit of heterodimeric protein geranylgeranyl transferase type I and farnesyl transferase;a-specific transcription; lovastatin and fluconazole regulated; GGTase I enzyme binds zinc, is Mg-dependent;Cdc42p is GGTase I subst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de-DE"/>
              </w:rPr>
              <w:t>PLB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ospholipase B; required for wild-type host cell penetration and for wild-type virulence in mouse model of systemic infection; Hog1p-induced; predicted signal sequence, N-glycosylation, and possible Y phosphorylation site, not GPI anch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s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R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lycerol 3-phosphatase; roles in osmotic tolerance, glycerol accumulation in response to salt; regulated by macrophage, stress response, yeast-hyphal switch, pheromone, GCN4, HOG1, NRG1, TUP1;antigenic in murine systemic infe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5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de-DE"/>
              </w:rPr>
              <w:t>ALO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-Arabinono-1,4-lactone oxidase, involved in biosynthesis of D-erythroascorbic acid, which has a protective role against oxidative damage; required fo rfull virulence in a mouse model of systemic infe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aperone of Hsp90 family; essential; evolutionary role; C-terminus is antigenic, response is immunoprotective; activated by heat shock; regulated by growth phase; Cd, estrogen-induced; localizes to surface of hyphae, but not yeast-for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6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mitochondrial heat shock protein; soluble protein in hyphae; transcription is regulated by Nrg1p; transcriptionally regulated by iron; expression greater in high iron; heavy metal (cadmium)stress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tochondrial manganese-containing superoxide dismutase; role in protection against oxidative stress; active as homotetramer; N-terminal 34 amino acids removed upon import into mitochondria; H2O2-induced via Cap1p;alkaline down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3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M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talytic subunit of calcineurin (Ca[2+]-calmodulin-regulated S/T protein phosphatase); required for wild-type mouse systemic virulence and for wild-type resistance to high pH, Na(+), Li(+), Mn(2+), and for fluconazole toleran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4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H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rataxin; homolog of S. cerevisiae Yfh1p,mammalian frataxin; may be required for iron storage or delivery; role in oxidative stress resistance; transcription regulated by Nrg1p, repressed if iron absent, induced by macrophage intera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HB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itric oxide dioxygenase; acts in nitric oxide scavenging/detoxification; role in virulence in mouse; not essential for viability; similar to S. cerevisiae Yhb1p;transcription activated by NO, macrophage interaction; hyphal down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K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moderately induced at 42 de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of the HSP70 family; antigenic; functional homolog of S. cerevisiae Msi3p; physically interacts (by 2-hybrid) with Cgr1p; transcriptionally regulated by iron; expression greater in high iron; farnesol downregulated in biofil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R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macrophage/pseudohyphal-repressed; heavy metal (cadmium) stress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D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milar to glycerol 3-P dehydrogenases; regulated by Ssn6p (colony morphology-related), Nrg1p,Efg1p; induced upon osmotic and oxidative stress (viaHog1p), cell wall regeneration, macrophage/pseudohyphal growth,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hioredoxin reductase; upregulated in presence of human neutrophils; regulated by Tsa1p, Tsa1Bp;induced by nitric oxide; peroxide-induced; oxidative stress-induced via Cap1p; fungal-specific 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8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Noc2p;transposon mutation affects filamentous growth; down regulated during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X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downregulated during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Dap1p, which isa protein related to mammalian membrane-associated progesterone receptors involved in response to DNA damage; induced in core stress response; Hog1p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1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E3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EF3-subfamily ABC family protein, predicted not to be a transporter; down regulated during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b-NO"/>
              </w:rPr>
              <w:t>DB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flucytosine induced; down regulated in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0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0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oxido reductase; similar to S.cerevisiae Yml125p; possible Kex2p subst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transcriptionally activated by 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em Biosynthesi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13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b-NO"/>
              </w:rPr>
              <w:t>FLC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volved in heme uptake; putative FAD transporter, similar to S. cerevisiae Flc2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42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HEM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Hydroxymethylbilane synthase (uroporphyrinogen Isynthase); catalyzes conversion of 4-porphobilinogen tohydroxymethylbilane, the third step in the hemebiosynthetic pathway; transcription greater in high iron,CO2; alkaline downregulated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1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44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HEM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uroporphyrinogen IIIsynthase; transcriptionally regulated by iron; expression greater in high iron or elevated CO2; alkaline down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47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HEM1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protoporphyrinogen oxidase involved in heme biosynthesis; predicted Kex2p substrate; transcription is regulated by iron; mRNA levels are decreased in a yfh1 null muta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01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b-NO"/>
              </w:rPr>
              <w:t>HEM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5-aminolevulinate synthase; transcriptionally regulated by iron; caspofungin repressed; expression greater in high iron; regulated bySsn6p; induc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59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similar to S. cerevisiae Ynl234wp, which is a putative heme-binding stress-related protein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st Pathogen Interaction and Virulence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0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A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-surface protein of the HSP70 family; antigenic; role in sensitivity to beta-defensin peptides; localizes to surface of hyphae, but not yeast-form cells; farnesol-downregulated in biofilm; caspofungin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1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ptin; required for wild-type cell and hyphal morphology, agar-invasive growth, full virulence and kidney tissue invasion in mouse, but not for kidney colonization, immunogenicity; phosphorylation is hyphal-and cell-cycle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N9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of N-linked outer-chain mannan biosynthesis; mutant has defective cell wall; required for wild-type hyphal growth; mutant is hygromycin B sensitive and vanadate resistant; has N-terminal membrane-spanning segment (positions 18-3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1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ptin, required for wild-type cell, hyphal, or chlamydospore morphology; role in virulence and kidney tissue invasion in a mouse model of systemic infection;forms ring at sites of cell division and filaments in mature chlamydospo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T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mannosyl transferase required for normal cell wall composition and full virulence in mouse systemic infection; has roles in hyphal growth and drug sensitivity; one of 5 PMT family members; Axl2p is a subst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macrophage/pseudohyphal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7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9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S family protein; expressed during infection of human epithelial cells; confers laminin adhesion to S.cerevisiae; highly variable; ALS family includes cell-surface glycoproteins, some with adhesin function; putative GPI-anch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M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volved in the pH response pathway; required for activation of the transcription factorRim101p and for alkaline pH-induced hyphal growth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E10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nic anhydrase involved in the conversion of carbon dioxide to bicarbonate; essential for pathogenesis in host niches with limited CO2; induced upon biofilm formation; transcriptionally activated by 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NA synthesis, damage and Repai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73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NA topoisomerase II; catalyzes ATP-dependent DNA relaxation and decatenation in vitro; Y842 predicted to be catalytic; functional homolog of S. cerevisiaeTop2p; sensitive to amsacrine or doxorubicin; farnesol-upregulated in biofil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8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DNA directed DNA polymerase alpha; RNA abundance regulated by tyrosol and cell dens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3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proliferating cell nuclear antigen (PCNA); RNA abundance regulated by tyrosol and cell density; transcriptionally induced by interaction with macrophage; 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A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DNA replication factor A;RNA abundance regulated by tyrosol and cell dens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NA topoisomerase I; required for wild-type growth and for wild-type mouse virulence; sensitive to camptothecin; induced upon adherence to polystyre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involved in cell wall maintenance, redundant with Sun41p; described as a DNA replication regulator; produced under vaginal conditions; macrophage-downregulated gene; transcription is negatively regulated by Rim101p, Cyr1p, Ras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I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P-dependent 3' - 5' helicase involved in maintenance of mitochondrial DNA; ortholog of &lt;i&gt;S.cerevisiae&lt;/&gt; Hmi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O1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mber of a family of telomere-proximal genes of unknown fun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95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A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sine deaminase; enzyme of pyrimidine salvage; functional homolog of S. cerevisiae Fcy1p;mutation is associated with resistance to flucytosine (5-FC) in a clinical isolate; hyphal down regulated; gene has intr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FU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racil phosphoribosyltransferase; enzyme of pyrimidine salvage; predicted tetrameric enzyme; mutations are associated with resistance to flucytosine (5-FC) in clinical isolates; macrophage-induced protein; 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IMH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osine monophosphate (IMP) dehydrogenase;enzyme of GMP biosynthesis; target of mycophenolic acid and mizoribine monophosphate; antigenic during human or murine infection; soluble protein in hyphae; down regulated in core stress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8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ADE1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nzyme of adenine biosynthesis; soluble protein in hyphae; not induced during GCN response, in contrast to the S. cerevisiae ortholog; 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EST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elomerase subunit; required for telomere maintenance in vivo; separable roles in telomerase activity and processivity; not required for catalytic activity in vitro; related to mammalian Tpp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A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DNA replication factor A;RNA abundance regulated by tyrosol and cell dens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YNK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cleoside diphosphate kinase (NDP kinase); homo-hexameric; soluble protein in hyphae; flucytosine induced; biofilm induced; macrophage-induced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DU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UTP pyrophosphatase; converts dUTP to dUMP and pyrophosphate; cell-cycle regulated if expressed in S.cerevisiae; upstream MluI and SCB transcription regulatory elements; induced by 17-beta-estradiol, ethynyl estradiol,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AD5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Rad54p, which is a DNA-dependent ATPase involved in DNA repair; induced under hydroxyurea treat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AD3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protein with role in nucleotide excision repair; down-regulation associated with azole resistan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Transporter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1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DR1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porter of PDR subfamily of ABC family; Gcn4p-regulated; upregulated by Rim101p at pH 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Yor1p, which is a plasma membrane transporter of the ATP-binding cassette(ABC) family involved in resistance to aureobasidin A; transcription is specific to white cell ty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75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SNQ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Snq2ptransporter; member of PDR subfamily of ABC family; transposon mutation affects filamentation; benomyl-induced transcription; detected at yeast-form cell plasma membrane by mass spe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RTA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utative floppase; required for sphingolipid long chain base release; mediates calcineurin-dependent resistance to azoles; stress-associated protein; Ca2+, calcineurin-regulated; ketoconazole, caspofungin induced; Plc1p-regulat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CY2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High affinity, high capacity, hypoxanthine-adenine-guanine-cytosine/ H+ symporter; purine-cytosine permease of pyrimidine salvage; similar to S. cerevisiaeFcy2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2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VRG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GDP-mannose transporter; essential; required for glycosylation, hyphal growth; functional homolog of S.cerevisiae Vrg4p, which imports GDP-mannose from cytoplasmto Golgi for protein and lipid mannosylation; no mammalianhomolog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0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6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MF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vacuolar iron transporter; alkaline upregulated; caspofungin repressed; transcriptionally activated by 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LF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otein required for wild-type morphology,growth; Walker A and B (ATP/GTP binding) motifs, ABCtransporter consensus; expressed in hyphal, pseudohyphal,and yeast form, upregulated in biofilm; S. pombe homolog is ABC ATPase of mRNA export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2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GT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glucose transporter of the major facilitator superfamily; the C. albicans glucose transporter family comprises 20 members; 12 probable membrane-spanning segments; gene has intron; expressed in rich medium with 2% gluco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NT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tion-coupled nucleoside transporter(H(+)/nucleoside symporter); CNT family protein; transports adenosine, uridine, inosine, guanosine; variant alleles encode high- and low-affinity isoforms; S or G at residue 328 affects specific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HO8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high-affinity phosphate transporters; expression is regulated upon white-opaque switching or biofilm formation; Hog1p, ciclopirox olamineor alkaline induced; caspofungin or stress repressed; upregulated in RHE mod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3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G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-acetylglucosamine (GlcNAc)-specifictransporter; role in GlcNAc (but not serum) induced hyphalgrowth; localizes to plasma membrane; induced by GlcNAc,macrophage engulfment; 12 transmembrane, major facilitatorsuperfamily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4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4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IFC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ligopeptide transporter; transcriptionally induced upon phagocytosis by macrophage; induced by BSA or peptides; fluconazole-induced; upregulated by Rim101p at pH 8; fungal-specific 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8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I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mitochondrial phosphate transporter; caspofungin repressed; expression is increased in a fluconazole-resistant isolate; induced upon adherence to polystyre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AK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potassium transporter; similar to Schwanniomyces occidentalis Hak1p; amphotericin B induced; transcriptionally induced upon phagocytosis by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EC6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ssential protein; expected to act in protein translocation from the endoplasmic reticulum: similar to S. cerevisiae Sec61p; chimeric mutant partially functionally complements S. cerevisiae sec61 defects; 10 transmembrane regions predic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RR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not essential for viability; similar to S. cerevisiae Arr3p, which is an arsenite transporter of the plasma membrane required for resistance to arsenic compounds; benomyl-induced; Gcn4p-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7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porter; slightly similar to theSit1p siderophore transporter; Gcn4p-regulated; fungal-specific (no human or murine homolog); transcriptionally activated by Mnl1p under weak acid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5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Yeast to Hyphal transi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90</w:t>
            </w:r>
          </w:p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LA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/T kinase of Ste20p family; required for wild-type filamentous growth and for wild-type organ colonization and virulence in mouse systemic infection; role in chlamydospore formation; functional homolog of S.cerevisiae Cla4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CF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that binds the regulatory region in the HWP1 promoter; contains an HMG box near the C terminus; decreased expression in hyphae compared to yeast-form cel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3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SI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essential for growth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BK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S/T kinase of cell wall integrity pathway; required for hyphal growth; mutant cells show abnormal morphology and aggregation; Mob2p associated; required for wild-type transcriptional regulation of several cell-wall-associated gen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8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LD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 is specific to white cell type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6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OM2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DC4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ho-type GTPase; required for budding and maintenance of hyphal growth; GGTase I geranylgeranylated; misexpression blocks hyphal growth, causes avirulence in mouse IV infection; shows actin-dependent localization to hyphal ti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DK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denylate kinase; decreased expression in hyphae compared to yeast-form cells; macrophage-induced protein; adenylate kinase release can be used as a marker for cell ly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9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QCR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F Predicted by Annotation Working Group; shows colony morphology-related gene regulation by Ssn6p;macrophage/pseudohyphal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07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QCR9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F Predicted by Annotation Working Group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1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1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S. cerevisiae Ydr282cp;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S. cerevisiae Ydr152wp;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Transcrip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5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RZ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cription factor; similar to S.cerevisiae calcineurin-regulated transcription factorCrz1p; mutant is fluconazole hypersensitive; likely to act downstream of calcineurin; has C2H2 zinc fingers; not required for mouse virulen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EX6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uclear export protein; has NTF2-like domain; interacts with Mtr2p via the NTF2-like dom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5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SS5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RNA maturation factor; fungal-specific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5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HL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having role in chromosome segregation; RNA abundance regulated by tyrosol and cell dens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2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ZF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criptional regulator of white-opaque switching frequency; hyphal growth regulator; has C-terminal zinc finger and central Glu-rich region; expression in S. cerevisiae causes dominant-negative inhibition of pheromone 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ZP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with putative zinc finger; regulated byGcn4p; repressed in response to amino acid starvation (3-aminotriazole treatment); upregulation correlates with clinical development of fluconazole resistan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7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90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TP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transcription factor with zinc finge rDNA-binding motif; induced in core caspofungin response; shows colony morphology-related gene regulation by Ssn6p;induced by 17-beta-estradiol, ethynyl estradiol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34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Ribosomal Protein Machinary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10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I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Dip2p, of small ribonucleoprotein complex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S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utative tRNA-Phe synthetase; genes encodingribosomal subunits, translation factors, and tRNAsynthetases are downregulated upon phagocytosis by murine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88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3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milar to S. cerevisiae L30 ribosomal subunit; pre-mRNA is alternatively spliced to productive and unproductive transcripts; splicing is temperature-regulated; colony morphology-related gene regulation bySsn6p; regulated by Nrg1p, Tup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P1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served acidic ribosomal protein, likely to be involved in regulation of translation elongation; interacts with Rpp2Bp; one of four similar C. albicans ribosomal proteins (Rpp1Ap, Rpp1Bp, Rpp2Ap, Rpp2Bp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7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cytoplasmic ribosomal subunits, translation factors, and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6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1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4B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 genes encoding cytoplasmic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2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CD1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Gcd11p, which is a subunit of translation initiation factor eIF2; likely to be essential for growth, based on an insertional mutagenesis strateg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1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9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F463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 eIF4G;overexpression causes hyperfilamentation; hyphal- and macrophage-induced; genes encoding some translation factor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6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F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5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EF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lation elongation factor 3 (EF-3);antigenic in human; predicted C-term nucleotide-binding active site, poly-Lys region; localizes to surface of yeast form, not hyphae; polystyrene adherence induced; EF-3 is fungal-specifi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 similar to S.cerevisiae Rpl3p; gene induced by ciclopirox olamine treatment; genes encoding cytoplasmic ribosomal subunits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3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25.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27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ribosomal protein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6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10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 cytoplasmic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2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2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R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similar to S. cerevisiae Mrp2p, which is a component of the small subunit of the mitochondrial ribosome; transposon mutation affects filamentous grow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31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 Hog1p-induced; genes encoding cytoplasmic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-0.9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7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8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utative ribosomal protein; similar to S.cerevisiae Rps8Bp; gene is induced by ciclopirox olaminetreatment; genes encoding cytoplasmic ribosomal subunitsare downregulated upon phagocytosis by murine macrophage;intron in 5'-UTR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9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0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23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 genes encoding cytoplasmic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3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F3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8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1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acidic ribosomal proteinS12; regulated by Gcn4p, activated by Tbf1p; repressedunder amino acid starvation (3-aminotriazole treatment);protein abundance is affected by URA3 expression in theCAI-4 strain backgroun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0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6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25B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ribosomal protein; macrophage/pseudohyphal-induced after 16 h; downregulated upon phagocytosis by murine macrophage; transcription is positively regulated by Tbf1p; intron in 5'-UT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F3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10.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29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ibosomal protein L29; transcription is induced upon germ tube formation; shows colony morphology-related gene regulation by Ssn6p; intron in 5'-UT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3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21B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 cytoplasmic ribosomal subunits, translation factors, andtRNA synthetases are downregulated upon phagocytosis bymurine macrophage; transcription is positively regulatedby Tbf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1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3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macrophage/pseudohyphal-induced after 16 h; genes encoding cytoplasmic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3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1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 cytoplasmic ribosomal subunits, translation factors, and tRNA synthetases are downregulated upon phagocytosis by murine macrophage; colony morphology-related gene regulation by Ssn6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6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403.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P2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Conserved acidic ribosomal protein, likely involved in regulation of translation elongation;interacts with Rpp1Bp; one of four similar ribosomal proteins (Rpp1Ap, Rpp1Bp, Rpp2Ap, Rpp2Bp); CUG start codon; upstream uORFs; Tbf1p-activat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5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RP2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component of mitochondrial ribosome; decreased expression in hyphae compared to yeast-form cel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34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4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 cytoplasmic ribosomal subunits, translation factors, and tRNA synthetases are downregulated upon phagocytosis bymurine macrophage; transcription is positively regulatedby Tbf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7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8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UN1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Functional homolog of S. cerevisiae Fun12p translation initiation factor eIF5B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2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1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macrophage/pseudohyphal-induced after 16 h; genes encoding cytoplasmic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7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8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AM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lation elongation factor eEF1gamma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6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1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UI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; genes encoding ribosomal subunits, translation factors, and tRNA synthetases are down regulated upon phagocytosis by murine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3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2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 cytoplasmic ribosomal subunits, translation factors, and tRNA synthetases are down regulated upon phagocytosis by murine macrophage; transcription is positively regulatedby Tbf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2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F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4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UF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utative translation elongation factor;macrophage/pseudohyphal-induced; genes encoding ribosomalsubunits, translation factors, and tRNA synthetases are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9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0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SC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otein described as part of 40S ribosomal subunit; similar to G-beta subunits; antigenic in human or murine infection; soluble in hyphae; iron, temperature,Gcn4p regulated; amino acid starvation (3-aminotriazole),caspofungin repress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8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7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YS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ibosome-associated protein; antigenic in mouse;complements S. cerevisiae yst1 yst2 mutant; similar tolaminin-binding proteins, but does not bind laminin;possible S/T phosphorylation, N-glycosylation,myristoylation, Gcn4p-regulat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3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5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AM1-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elongation factor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UBI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usion of ubiquitin with the S34 protein of the small ribosomal subunit; mRNA decreases upon heat shock, appears to be degraded; functional homolog of S.cerevisiae Ubi3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6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UI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initiation factor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1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PO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 antigenic in mouse;biofilm induced; cytoplasmic ribosomal subunit,translation factor, and tRNA synthetase genes are down regulated upon phagocytosis by murine macrophage;transcription induced by Tbf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5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4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L21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utative ribosomal protein; genes encoding cytoplasmic ribosomal subunits, translation factors, and tRNA synthetases are 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0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6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2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hyphal downregulated; genes encoding cytoplasmic ribosomal subunits, translation factors, and tRNA synthetases aredownregulated upon phagocytosis by murine macrophage;transcription activated by Tbf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38.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S9B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genes encoding cytoplasmic ribosomal subunits, translation factors, and tRNA synthetases are downregulated upon phagocytosis by murine macrophage; possibly transcriptionally regulatedupon hyphal formation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4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1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YML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described as a mitochondrial ribosomal protein; induced upon adherence to polystyre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8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RPL1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Predicted ribosomal protein; Plc1p-regulated,Tbf1p-activated; genes encoding cytoplasmic ribosomal subunits, translation factors, and tRNA synthetases aredownregulated upon phagocytosis by murine macrophag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6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8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hreonyl-tRNA synthetase; transcription regulated by Mig1p and Tup1p; genes encoding ribosomal subunits, translation factors, and tRNA  synthetases are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3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4A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ribosomal protein; genes encoding cytoplasmic ribosomal subunits, translation factors, and tRNA synthetases are down regulated upon phagocytosis by murine macrophage; transcription is positively regulated by Tbf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ERF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lation release factor 1, which interacts with stop codons and promotes release of nascent peptides from ribosom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GRS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NA-Gly synthetase; genes encoding ribosomal subunits, translation factors, and tRNA synthetases are down regulated upon phagocytosis by murine macroph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O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likely to be essential for growth, based on an insertional mutagenesis strategy; similar to S.cerevisiae Zuo1p, which is a cytosolic ribosome-associated chaper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9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NA-Cys synthetase; genes encoding ribosomal subunits, translation factors, and tRNA synthetases are down regulated upon phagocytosis by murine macrophage; transcription is induced in response to alpha pheromone in Spider  mediu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Cell Division &amp; Polarized Growth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16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C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with microtubule-dependent localization to the Spitzenkorper, also localizes to cytokinetic ring in hyphae; cell-cycle dependent localization to bud tip (polarisome) and bud neck in yeast and pseudohyphal cel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9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N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1 cyclin; depletion causes abolished buddingand hyphal growth defects; likely to be essential; farnesol regulated, upregulated in biofilm; functional in S. cerevisiae; similar to S. cerevisiae Cln3p, which is a G1-specific cycl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2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ptin; similar to S. cerevisiae meiotic/sporulation septin; mutant has no obviousphenotype; two introns with non canonical branch site and 5' splice site, respectively; splicing inhibited upon exposure to alpha-fact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0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ob1/phocein domain protein of RAM signaling network of cell wall integrity; role in cell separation, cortical actin polarization; required for hyphal growth; interacts with Cbk1p; functional homolog of S. cerevisiaeMob2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Drug Response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509.2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SM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F Predicted by Annotation Working Group; 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9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6.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OP1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F Predicted by Annotation Working Group; 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44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P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flucytosine induced; 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3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A19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21;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5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55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URA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tein abundance is affected by URA3 expression in the CAI-4 strain background; 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9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PB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flucytosine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KR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ecreased transcription is observed upon benomyl treatment or in an azole-resistant strain that overexpresses MDR1; induced upon biofilm form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41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TP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caspofungin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P2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dicted ORF in Assemblies 19, 20 and 21; shows colony morphology-related gene regulation by Ssn6p;flucytosine induced; caspofungin repressed; macrophage/pseudohyphal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2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4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fr-FR"/>
              </w:rPr>
              <w:t>URA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A19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21;f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96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96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protein of unknown function; down regulated upon fluphenazine treatment; upregulated upon benomyl treatment and in an RHE model; regulated byNrg1p, Tup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21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Miscellaneou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8</w:t>
            </w:r>
          </w:p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milar to cytochrome-c peroxidase N terminus; transcription is negatively regulated by Rim101p or alkaline pH; transcription induced by interaction with macrophage or low iron; oxygen-induced activ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77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b-NO"/>
              </w:rPr>
              <w:t>FRE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with similarity to ferric reductases; transcription is activated by Mac1p under copper starvation; Plc1p-regulated; transcription is negatively regulated by Rim101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b-NO"/>
              </w:rPr>
              <w:t>FR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ferric reductase; alkaline upregulated by Rim101p; fluconazole-down regulated; upregulated in the presence of human neutrophils; possibly adherenc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glutathione peroxidase; expression greater in high iron; alkaline upregulated by Rim101p;transcriptionally induced by alpha factor or interaction with macrophage; regulated by Efg1p; caspofungin repress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65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OX1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is regulated by Nrg1p and Tup1p;alkaline down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8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U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upregulated by Rim101p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6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0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TC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&lt;i&gt;S. cerevisiae&lt;/i&gt; Tcp1p;transcription is induced in response to alpha pheromone in Spider M mediu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5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3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LTE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&lt;i&gt;S. cerevisiae&lt;/i&gt; Lte1p;transcription is repressed in response to alpha pheromone in Spide rM mediu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imilar to A. niger predicted peroxisomal copper amino oxidase; induced upon biofilm form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NHP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macrophage/pseudohyphal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P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macrophage/pseudohyphal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1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IG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 ligase; functional homolog of S. cerevisiaeTrl1p; fungal-specific (no human or murine homolo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B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ential GDP-mannose pyrophosphorylase; synthesizes GDP-mannose for protein glycosylation; functional homolog of S. cerevisiae Psa1p; at surface of yeast-form, not hyphal, cells; alkaline upregulated; induced on adherence to polystyre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mitochondrial fumarate reductase; regulated by Ssn6p, Gcn2p, and Gcn4p; Hog1p-down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rotein of unknown function, transcription is activated in the presence of elevatedCO2; 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179</w:t>
            </w:r>
          </w:p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ly regulated by iron; expression greater in high iron; possibly subject to Kex2p process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Oxidative Phosphorylation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29</w:t>
            </w:r>
          </w:p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QCR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ubiquinol-cytochrome-c reductase, subunit 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6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4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QCR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ubiquinol-cytochrome-creductase; antigenic in human; transcriptionally inducedby interaction with macrophage; repressed by nitric oxide;in detergent-resistant membrane fraction (possible lipidraft component)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4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5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SC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succinate-CoA ligase subunit; transcriptionally regulated by iron; expression greater in high iron; fluconazol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0.7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9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H5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nicotinamide adenine dinucleotide dehydrogenase complex I, of the mitochondrial electron transport chain; required for wild-type filamentous growth; alkaline down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4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13.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OX9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ubunit VIIa of cytochrome c oxidase;f lucytosine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6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SC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beta subunit of succinate-CoA ligase; transcription regulated by Mig1p and Tup1p;transcriptionally regulated by iron; expression greater in high iron; filament 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4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3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DH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, Fe-S subunit; localizes to surface of yeast-form cells, but not hyphae; transcriptionally regulated by iron; expression greater in high iron; repressed by nitric oxide; induced during log phase (aerobic growth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8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89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IP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subunit of ubiquinol cytochrome c-reductase; transcriptionally regulated by iron; expression greater in high iron; alkaline down regulated; 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7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2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YT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cytochrome c1;transcriptionally regulated by iron; expression greater in high iron; alkaline down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YC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; complements defects of an S. cerevisiae cyc1 cyc7 double mutant; transcriptionally regulated by iron; expression greater in high iron; alkaline down regulated; 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YB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precursor protein of cytochrome b2; transcriptionally regulated by iron; expression greater in high iron; alkaline down regulated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7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4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YB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(5); not essential for viability; similar to S. cerevisiae Cyb5p; transcriptionally regulated by iron; expression greater in high iron; fluconazole-induced; shows colony morphology-related gene regulation by Ssn6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4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3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UC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NADH-ubiquinone oxidoreductase; identified in detergent-resistant membrane fraction (possible lipid raft component); alkaline down regulate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8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9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nb-NO"/>
              </w:rPr>
              <w:t>FESUR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ubiquinone reductase; transcriptionally induced by interaction with macrophage; alkaline down regulated; 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4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59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59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NADH-ubiquinone oxido reductase; identified in detergent-resistant membrane fraction (possible lipid raft component); predicted N-terminal acetylation; repressed by nitric oxid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1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1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1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described as NADH-ubiquinone oxidoreductase; identified in detergent-resistant membrane fraction (possible lipid raft component); predicted N-terminal acetylation; repressed by nitric oxide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7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48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48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escribed as succinate dehydrogenase, enzyme of citric acid cycle; down regulated by Efg1p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27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characterized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9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8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20.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20.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; possibly spurious ORF(Annotation Working Group predic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5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possibly spurious ORF (Annotation Working Group predic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; possibly spurious ORF(Annotation Working Group predic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9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2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; possibly spurious ORF(Annotation Working Group predic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9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49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49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0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8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6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7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4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4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5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5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5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5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4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2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9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from Assembly 19; repressed by nitric oxide; removed from Assembly 20; subsequently reinstated in Assembly 21 based on comparative genome analy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4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increased transcription is observed upon benomyl treatment or in an azole-resistant strain that overexpresses MDR1;shows colony morphology-related gene regulation by Ssn6p;induced by nitric oxide, 17-beta-estradi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2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0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4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4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3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6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alkaline down regul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2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6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6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alkaline down regulated; 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9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6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39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439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0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; identified in detergent-resistant membrane fraction (possible lipid raft component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8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8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ketoconazole-induc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2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3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2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2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;repressed by nitric oxi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2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2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log of S. cerevisiae Tma19p (Ykl065cp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8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8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6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0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1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6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3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4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23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7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13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3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53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ot essential for viabil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37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5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ORF in Assemblies 19, 20 and 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82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6882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15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19.7215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Predicted by Annotation Working Gro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08:00Z</dcterms:modified>
  <cp:revision>521</cp:revision>
  <dc:subject/>
  <dc:title/>
</cp:coreProperties>
</file>